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3AB" w:rsidRDefault="001343AB" w:rsidP="001343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1246"/>
        <w:gridCol w:w="1422"/>
        <w:gridCol w:w="1280"/>
        <w:gridCol w:w="1440"/>
      </w:tblGrid>
      <w:tr w:rsidR="001343AB" w:rsidRPr="00B25601" w:rsidTr="009F78D9">
        <w:trPr>
          <w:trHeight w:val="521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2" w:type="dxa"/>
            <w:gridSpan w:val="3"/>
            <w:noWrap/>
            <w:hideMark/>
          </w:tcPr>
          <w:p w:rsidR="001343AB" w:rsidRPr="00B25601" w:rsidRDefault="001343AB" w:rsidP="009F78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Bacteria concentration (Log CFU/ g dry Weight)</w:t>
            </w:r>
          </w:p>
          <w:p w:rsidR="001343AB" w:rsidRPr="00B25601" w:rsidRDefault="001343AB" w:rsidP="009F78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Mean (S.E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Treatment</w:t>
            </w:r>
            <w:r w:rsidR="00A74A5D">
              <w:rPr>
                <w:rFonts w:ascii="Arial" w:hAnsi="Arial" w:cs="Arial"/>
                <w:sz w:val="20"/>
                <w:szCs w:val="20"/>
              </w:rPr>
              <w:t>s/Microcosms</w:t>
            </w: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25601">
              <w:rPr>
                <w:rFonts w:ascii="Arial" w:hAnsi="Arial" w:cs="Arial"/>
                <w:i/>
                <w:sz w:val="20"/>
                <w:szCs w:val="20"/>
              </w:rPr>
              <w:t>Salmonella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Total aerobic bacteria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Enterococci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-2813-</w:t>
            </w:r>
            <w:r w:rsidRPr="00B256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1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.8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7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.9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9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43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2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.33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3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2.47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7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7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66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-2813-</w:t>
            </w:r>
            <w:r w:rsidRPr="00B25601">
              <w:rPr>
                <w:rFonts w:ascii="Arial" w:hAnsi="Arial" w:cs="Arial"/>
                <w:sz w:val="20"/>
                <w:szCs w:val="20"/>
              </w:rPr>
              <w:t>BHI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5.4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B25601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.36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69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45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7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8C1BE9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LOQ = </w:t>
            </w:r>
            <w:r w:rsidR="00A74A5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04)</w:t>
            </w:r>
            <w:r w:rsidR="001343AB" w:rsidRPr="00B256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5.4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9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0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45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.5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9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76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2.5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5.0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3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-116-</w:t>
            </w:r>
            <w:r w:rsidRPr="00B25601">
              <w:rPr>
                <w:rFonts w:ascii="Arial" w:hAnsi="Arial" w:cs="Arial"/>
                <w:sz w:val="20"/>
                <w:szCs w:val="20"/>
              </w:rPr>
              <w:t>PLE</w:t>
            </w: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5.64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28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47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2.8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8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58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43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5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9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2.33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50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88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17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A74A5D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LOQ = 2.83 (2.13</w:t>
            </w:r>
            <w:r w:rsidR="001343AB" w:rsidRPr="00B2560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6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4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-116-</w:t>
            </w:r>
            <w:r w:rsidRPr="00B25601">
              <w:rPr>
                <w:rFonts w:ascii="Arial" w:hAnsi="Arial" w:cs="Arial"/>
                <w:sz w:val="20"/>
                <w:szCs w:val="20"/>
              </w:rPr>
              <w:t>BHI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5.81(0.14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30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2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4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&lt;LOQ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= 7 (0.09</w:t>
            </w:r>
            <w:r w:rsidRPr="00B2560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06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53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53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2.29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2)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6.9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21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26)</w:t>
            </w:r>
          </w:p>
        </w:tc>
      </w:tr>
      <w:tr w:rsidR="001343AB" w:rsidRPr="00B25601" w:rsidTr="009F78D9">
        <w:trPr>
          <w:trHeight w:val="320"/>
        </w:trPr>
        <w:tc>
          <w:tcPr>
            <w:tcW w:w="1627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2" w:type="dxa"/>
            <w:noWrap/>
            <w:hideMark/>
          </w:tcPr>
          <w:p w:rsidR="001343AB" w:rsidRPr="00B25601" w:rsidRDefault="00A74A5D" w:rsidP="009F78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LOQ = 2.88 (2.02</w:t>
            </w:r>
            <w:r w:rsidRPr="00B2560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28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4.3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1440" w:type="dxa"/>
            <w:noWrap/>
            <w:hideMark/>
          </w:tcPr>
          <w:p w:rsidR="001343AB" w:rsidRPr="00B25601" w:rsidRDefault="001343AB" w:rsidP="009F78D9">
            <w:pPr>
              <w:rPr>
                <w:rFonts w:ascii="Arial" w:hAnsi="Arial" w:cs="Arial"/>
                <w:sz w:val="20"/>
                <w:szCs w:val="20"/>
              </w:rPr>
            </w:pPr>
            <w:r w:rsidRPr="00B25601">
              <w:rPr>
                <w:rFonts w:ascii="Arial" w:hAnsi="Arial" w:cs="Arial"/>
                <w:sz w:val="20"/>
                <w:szCs w:val="20"/>
              </w:rPr>
              <w:t>3.02</w:t>
            </w:r>
            <w:r w:rsidR="00A74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601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</w:tbl>
    <w:p w:rsidR="001343AB" w:rsidRDefault="001343AB" w:rsidP="001343A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. – PLE – Poultry Litter Extract; BHIB – Brain Heart Infusion Broth</w:t>
      </w:r>
      <w:r w:rsidR="006F2EA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:rsidR="001343AB" w:rsidRDefault="001343AB" w:rsidP="001343A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imit of quantification (LOQ) for direct quantification of </w:t>
      </w:r>
      <w:r w:rsidRPr="00B76F95">
        <w:rPr>
          <w:rFonts w:ascii="Arial" w:hAnsi="Arial" w:cs="Arial"/>
          <w:i/>
          <w:sz w:val="20"/>
          <w:szCs w:val="20"/>
        </w:rPr>
        <w:t>Salmonella</w:t>
      </w:r>
      <w:r>
        <w:rPr>
          <w:rFonts w:ascii="Arial" w:hAnsi="Arial" w:cs="Arial"/>
          <w:sz w:val="20"/>
          <w:szCs w:val="20"/>
        </w:rPr>
        <w:t xml:space="preserve">  from poultry litter was 10 CFU/g dry weight.</w:t>
      </w:r>
    </w:p>
    <w:p w:rsidR="001343AB" w:rsidRDefault="001343AB" w:rsidP="001343AB">
      <w:pPr>
        <w:rPr>
          <w:rFonts w:ascii="Arial" w:hAnsi="Arial" w:cs="Arial"/>
          <w:sz w:val="20"/>
          <w:szCs w:val="20"/>
        </w:rPr>
      </w:pPr>
      <w:r w:rsidRPr="001343AB">
        <w:rPr>
          <w:rFonts w:ascii="Arial" w:hAnsi="Arial" w:cs="Arial"/>
          <w:sz w:val="20"/>
          <w:szCs w:val="20"/>
          <w:vertAlign w:val="superscript"/>
        </w:rPr>
        <w:t>*</w:t>
      </w:r>
      <w:r w:rsidR="008C1BE9">
        <w:rPr>
          <w:rFonts w:ascii="Arial" w:hAnsi="Arial" w:cs="Arial"/>
          <w:sz w:val="20"/>
          <w:szCs w:val="20"/>
        </w:rPr>
        <w:t xml:space="preserve">Asterisk = </w:t>
      </w:r>
      <w:r w:rsidRPr="001343AB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etection of bacteria was only possible after enrichment in Buffered Peptone Water (BPW). </w:t>
      </w:r>
      <w:r w:rsidR="00A74A5D">
        <w:rPr>
          <w:rFonts w:ascii="Arial" w:hAnsi="Arial" w:cs="Arial"/>
          <w:sz w:val="20"/>
          <w:szCs w:val="20"/>
        </w:rPr>
        <w:t>Number reported is concentration following overnight enrichment in BPW</w:t>
      </w:r>
    </w:p>
    <w:p w:rsidR="00243E4B" w:rsidRDefault="00243E4B"/>
    <w:sectPr w:rsidR="00243E4B" w:rsidSect="00BE7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AB"/>
    <w:rsid w:val="00040F9E"/>
    <w:rsid w:val="000A6910"/>
    <w:rsid w:val="001343AB"/>
    <w:rsid w:val="00243E4B"/>
    <w:rsid w:val="006F2EAC"/>
    <w:rsid w:val="00720026"/>
    <w:rsid w:val="008C1BE9"/>
    <w:rsid w:val="008E5CBE"/>
    <w:rsid w:val="00A74A5D"/>
    <w:rsid w:val="00BE7FB3"/>
    <w:rsid w:val="00D94C2D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030AF"/>
  <w15:chartTrackingRefBased/>
  <w15:docId w15:val="{AEA792F8-790A-8F4F-B58A-18501ADCB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3A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 Oladeinde</dc:creator>
  <cp:keywords/>
  <dc:description/>
  <cp:lastModifiedBy>Ade Oladeinde</cp:lastModifiedBy>
  <cp:revision>3</cp:revision>
  <dcterms:created xsi:type="dcterms:W3CDTF">2018-03-30T14:27:00Z</dcterms:created>
  <dcterms:modified xsi:type="dcterms:W3CDTF">2018-07-23T13:59:00Z</dcterms:modified>
</cp:coreProperties>
</file>